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4511F5E9" w14:textId="61B07500" w:rsidR="00375CCA" w:rsidRPr="00FA020F" w:rsidRDefault="00375CCA" w:rsidP="00375CCA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  <w:bookmarkStart w:id="0" w:name="_Hlk87449506"/>
      <w:r>
        <w:rPr>
          <w:rFonts w:eastAsia="Calibri"/>
          <w:bCs/>
          <w:sz w:val="20"/>
          <w:szCs w:val="20"/>
          <w:lang w:val="en-US" w:eastAsia="en-US" w:bidi="ar-SA"/>
        </w:rPr>
        <w:t>S3 Table</w:t>
      </w:r>
      <w:r>
        <w:rPr>
          <w:rFonts w:eastAsia="Calibri"/>
          <w:b w:val="0"/>
          <w:sz w:val="20"/>
          <w:szCs w:val="20"/>
          <w:lang w:val="en-US" w:eastAsia="en-US" w:bidi="ar-SA"/>
        </w:rPr>
        <w:t>: Estimated means for survival, disease index (ω), plant height, and shoot and root weights for the extremely susceptible (G3) group formed by cluster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580"/>
        <w:gridCol w:w="1213"/>
        <w:gridCol w:w="1458"/>
        <w:gridCol w:w="1367"/>
        <w:gridCol w:w="1607"/>
      </w:tblGrid>
      <w:tr w:rsidR="008E4327" w:rsidRPr="00FA020F" w14:paraId="1F1A6B01" w14:textId="77777777" w:rsidTr="00B338AC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DA8C85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color w:val="000000"/>
                <w:sz w:val="20"/>
                <w:szCs w:val="20"/>
                <w:lang w:val="en-US" w:bidi="ar-SA"/>
              </w:rPr>
              <w:t>Extremely Susceptible - (G3)</w:t>
            </w:r>
          </w:p>
        </w:tc>
      </w:tr>
      <w:tr w:rsidR="008E4327" w:rsidRPr="00FA020F" w14:paraId="1DA2500E" w14:textId="77777777" w:rsidTr="00284B48">
        <w:trPr>
          <w:trHeight w:val="87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BE1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rFonts w:eastAsia="Calibri"/>
                <w:b/>
                <w:sz w:val="20"/>
                <w:szCs w:val="20"/>
                <w:lang w:val="en-US" w:eastAsia="en-US" w:bidi="ar-SA"/>
              </w:rPr>
              <w:t>Genotyp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418B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Survival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55D0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lang w:val="en-US" w:bidi="ar-SA"/>
              </w:rPr>
              <w:t>DI (ω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EBDF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Plant Height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B9B0D" w14:textId="1EFAF562" w:rsidR="008E4327" w:rsidRPr="00FA020F" w:rsidRDefault="00284B48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284B48">
              <w:rPr>
                <w:b/>
                <w:bCs/>
                <w:color w:val="FF0000"/>
                <w:sz w:val="20"/>
                <w:szCs w:val="20"/>
                <w:u w:color="FF0000"/>
                <w:lang w:val="en-US" w:bidi="ar-SA"/>
              </w:rPr>
              <w:t>Shoot</w:t>
            </w:r>
            <w:r w:rsidR="008E4327" w:rsidRPr="00284B48">
              <w:rPr>
                <w:b/>
                <w:bCs/>
                <w:color w:val="FF0000"/>
                <w:sz w:val="20"/>
                <w:szCs w:val="20"/>
                <w:u w:color="FF0000"/>
                <w:lang w:val="en-US" w:bidi="ar-SA"/>
              </w:rPr>
              <w:t xml:space="preserve"> </w:t>
            </w:r>
            <w:r w:rsidR="008E4327"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yield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437F" w14:textId="286D345E" w:rsidR="008E4327" w:rsidRPr="00FA020F" w:rsidRDefault="00284B48" w:rsidP="00B338AC">
            <w:pPr>
              <w:widowControl/>
              <w:autoSpaceDE/>
              <w:autoSpaceDN/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bidi="ar-SA"/>
              </w:rPr>
            </w:pPr>
            <w:r w:rsidRPr="00284B48">
              <w:rPr>
                <w:b/>
                <w:bCs/>
                <w:color w:val="FF0000"/>
                <w:sz w:val="20"/>
                <w:szCs w:val="20"/>
                <w:u w:color="FF0000"/>
                <w:lang w:val="en-US" w:bidi="ar-SA"/>
              </w:rPr>
              <w:t>Fresh r</w:t>
            </w:r>
            <w:r w:rsidR="008E4327" w:rsidRPr="00284B48">
              <w:rPr>
                <w:b/>
                <w:bCs/>
                <w:color w:val="FF0000"/>
                <w:sz w:val="20"/>
                <w:szCs w:val="20"/>
                <w:u w:color="FF0000"/>
                <w:lang w:val="en-US" w:bidi="ar-SA"/>
              </w:rPr>
              <w:t xml:space="preserve">oot </w:t>
            </w:r>
            <w:r w:rsidR="008E4327" w:rsidRPr="00FA020F">
              <w:rPr>
                <w:b/>
                <w:bCs/>
                <w:sz w:val="20"/>
                <w:szCs w:val="20"/>
                <w:u w:color="FF0000"/>
                <w:lang w:val="en-US" w:bidi="ar-SA"/>
              </w:rPr>
              <w:t>yield</w:t>
            </w:r>
          </w:p>
        </w:tc>
      </w:tr>
      <w:tr w:rsidR="008E4327" w:rsidRPr="00FA020F" w14:paraId="379D33CD" w14:textId="77777777" w:rsidTr="00284B48">
        <w:trPr>
          <w:trHeight w:val="300"/>
        </w:trPr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F8A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059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417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2.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270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4.9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666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156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A254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4F67DDCC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1DA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02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9C3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7A5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.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65E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F48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0C6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5684F898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BEE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4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EEB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0A2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0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475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B22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B08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7A96F498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B8F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36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664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7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82C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5.2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40B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95A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E8D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7AE4709A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5FB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46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742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F999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3EF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888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C9F5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0BE5AC41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B16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8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17E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13E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D78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B9A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F4F1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12502F51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DFE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86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73C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E22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6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B15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1CE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3EE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5C8338E3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FDD6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186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B23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C52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5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9B0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FD7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A8F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07B0F308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2A53FA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BGM2020</w:t>
            </w:r>
          </w:p>
        </w:tc>
        <w:tc>
          <w:tcPr>
            <w:tcW w:w="9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E46CC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2E92D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2.08</w:t>
            </w:r>
          </w:p>
        </w:tc>
        <w:tc>
          <w:tcPr>
            <w:tcW w:w="8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C34B6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312C8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85022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74B82817" w14:textId="77777777" w:rsidTr="00284B48">
        <w:trPr>
          <w:trHeight w:val="315"/>
        </w:trPr>
        <w:tc>
          <w:tcPr>
            <w:tcW w:w="75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DA01B" w14:textId="144FD0D6" w:rsidR="008E4327" w:rsidRPr="00284B48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284B48">
              <w:rPr>
                <w:color w:val="FF0000"/>
                <w:sz w:val="20"/>
                <w:szCs w:val="20"/>
                <w:lang w:val="en-US" w:bidi="ar-SA"/>
              </w:rPr>
              <w:t>Minim</w:t>
            </w:r>
            <w:r w:rsidR="00284B48" w:rsidRPr="00284B48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92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1828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83</w:t>
            </w:r>
          </w:p>
        </w:tc>
        <w:tc>
          <w:tcPr>
            <w:tcW w:w="71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832E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89.59</w:t>
            </w:r>
          </w:p>
        </w:tc>
        <w:tc>
          <w:tcPr>
            <w:tcW w:w="857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74F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3DD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E182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301D7F32" w14:textId="77777777" w:rsidTr="00284B48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701D3" w14:textId="0CE1CAF8" w:rsidR="008E4327" w:rsidRPr="00284B48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FF0000"/>
                <w:sz w:val="20"/>
                <w:szCs w:val="20"/>
                <w:lang w:val="en-US" w:bidi="ar-SA"/>
              </w:rPr>
            </w:pPr>
            <w:r w:rsidRPr="00284B48">
              <w:rPr>
                <w:color w:val="FF0000"/>
                <w:sz w:val="20"/>
                <w:szCs w:val="20"/>
                <w:lang w:val="en-US" w:bidi="ar-SA"/>
              </w:rPr>
              <w:t>Maxim</w:t>
            </w:r>
            <w:r w:rsidR="00284B48" w:rsidRPr="00284B48">
              <w:rPr>
                <w:color w:val="FF0000"/>
                <w:sz w:val="20"/>
                <w:szCs w:val="20"/>
                <w:lang w:val="en-US" w:bidi="ar-SA"/>
              </w:rPr>
              <w:t>um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E513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7.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F98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00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3C0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013C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4950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  <w:tr w:rsidR="008E4327" w:rsidRPr="00FA020F" w14:paraId="680C3E23" w14:textId="77777777" w:rsidTr="00284B48">
        <w:trPr>
          <w:trHeight w:val="315"/>
        </w:trPr>
        <w:tc>
          <w:tcPr>
            <w:tcW w:w="7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A561A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sz w:val="20"/>
                <w:szCs w:val="20"/>
                <w:lang w:val="en-US" w:bidi="ar-SA"/>
              </w:rPr>
              <w:t>Mean</w:t>
            </w:r>
          </w:p>
        </w:tc>
        <w:tc>
          <w:tcPr>
            <w:tcW w:w="9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A112BF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1.97</w:t>
            </w:r>
          </w:p>
        </w:tc>
        <w:tc>
          <w:tcPr>
            <w:tcW w:w="7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590E9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95.11</w:t>
            </w:r>
          </w:p>
        </w:tc>
        <w:tc>
          <w:tcPr>
            <w:tcW w:w="85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928617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8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EC6CB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  <w:tc>
          <w:tcPr>
            <w:tcW w:w="9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8D3A8D" w14:textId="77777777" w:rsidR="008E4327" w:rsidRPr="00FA020F" w:rsidRDefault="008E4327" w:rsidP="00B338AC">
            <w:pPr>
              <w:widowControl/>
              <w:autoSpaceDE/>
              <w:autoSpaceDN/>
              <w:spacing w:line="276" w:lineRule="auto"/>
              <w:jc w:val="center"/>
              <w:rPr>
                <w:color w:val="000000"/>
                <w:sz w:val="20"/>
                <w:szCs w:val="20"/>
                <w:lang w:val="en-US" w:bidi="ar-SA"/>
              </w:rPr>
            </w:pPr>
            <w:r w:rsidRPr="00FA020F">
              <w:rPr>
                <w:color w:val="000000"/>
                <w:sz w:val="20"/>
                <w:szCs w:val="20"/>
                <w:lang w:val="en-US" w:bidi="ar-SA"/>
              </w:rPr>
              <w:t>0.00</w:t>
            </w:r>
          </w:p>
        </w:tc>
      </w:tr>
    </w:tbl>
    <w:p w14:paraId="5A5185CE" w14:textId="77777777" w:rsidR="00A9767D" w:rsidRPr="00FA020F" w:rsidRDefault="00A9767D" w:rsidP="0079537F">
      <w:pPr>
        <w:pStyle w:val="topico"/>
        <w:rPr>
          <w:sz w:val="20"/>
          <w:szCs w:val="20"/>
          <w:lang w:val="en-US"/>
        </w:rPr>
      </w:pPr>
    </w:p>
    <w:sectPr w:rsidR="00A9767D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0263EF"/>
    <w:rsid w:val="00116172"/>
    <w:rsid w:val="00201BEA"/>
    <w:rsid w:val="00284B48"/>
    <w:rsid w:val="00292DE9"/>
    <w:rsid w:val="00375CCA"/>
    <w:rsid w:val="004F4941"/>
    <w:rsid w:val="0079537F"/>
    <w:rsid w:val="008E4327"/>
    <w:rsid w:val="009B5D7E"/>
    <w:rsid w:val="00A9767D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6</cp:revision>
  <dcterms:created xsi:type="dcterms:W3CDTF">2022-03-22T11:36:00Z</dcterms:created>
  <dcterms:modified xsi:type="dcterms:W3CDTF">2022-03-22T11:55:00Z</dcterms:modified>
</cp:coreProperties>
</file>